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PMingLiU;新細明體"/>
          <w:b/>
          <w:b/>
          <w:color w:val="000000"/>
          <w:sz w:val="24"/>
          <w:szCs w:val="24"/>
          <w:lang w:eastAsia="zh-TW"/>
        </w:rPr>
      </w:pPr>
      <w:r>
        <w:rPr>
          <w:rFonts w:eastAsia="PMingLiU;新細明體"/>
          <w:b/>
          <w:color w:val="000000"/>
          <w:sz w:val="24"/>
          <w:szCs w:val="24"/>
          <w:lang w:eastAsia="zh-TW"/>
        </w:rPr>
        <w:t xml:space="preserve">Table 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>S4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>. Up-regulated and down-regulated proteins whose expression levels differed among 4 patient subgroups.</w:t>
      </w:r>
    </w:p>
    <w:tbl>
      <w:tblPr>
        <w:tblW w:w="13040" w:type="dxa"/>
        <w:jc w:val="left"/>
        <w:tblInd w:w="1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0"/>
        <w:gridCol w:w="5060"/>
        <w:gridCol w:w="960"/>
        <w:gridCol w:w="960"/>
        <w:gridCol w:w="960"/>
        <w:gridCol w:w="1100"/>
        <w:gridCol w:w="960"/>
        <w:gridCol w:w="960"/>
        <w:gridCol w:w="960"/>
      </w:tblGrid>
      <w:tr>
        <w:trPr>
          <w:trHeight w:val="336" w:hRule="atLeast"/>
        </w:trPr>
        <w:tc>
          <w:tcPr>
            <w:tcW w:w="112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Accession ID</w:t>
            </w:r>
          </w:p>
        </w:tc>
        <w:tc>
          <w:tcPr>
            <w:tcW w:w="506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Protein name (gene name)</w:t>
            </w:r>
          </w:p>
        </w:tc>
        <w:tc>
          <w:tcPr>
            <w:tcW w:w="96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(95%) peptides</w:t>
            </w:r>
          </w:p>
        </w:tc>
        <w:tc>
          <w:tcPr>
            <w:tcW w:w="96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%COV</w:t>
            </w:r>
          </w:p>
        </w:tc>
        <w:tc>
          <w:tcPr>
            <w:tcW w:w="96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Genelocus</w:t>
            </w:r>
          </w:p>
        </w:tc>
        <w:tc>
          <w:tcPr>
            <w:tcW w:w="3980" w:type="dxa"/>
            <w:gridSpan w:val="4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iTRAQ ratio</w:t>
            </w:r>
          </w:p>
        </w:tc>
      </w:tr>
      <w:tr>
        <w:trPr>
          <w:trHeight w:val="792" w:hRule="atLeast"/>
        </w:trPr>
        <w:tc>
          <w:tcPr>
            <w:tcW w:w="112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18"/>
                <w:lang w:eastAsia="zh-TW"/>
              </w:rPr>
            </w:r>
          </w:p>
        </w:tc>
        <w:tc>
          <w:tcPr>
            <w:tcW w:w="506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96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96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96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HBV(+)/</w:t>
              <w:br/>
              <w:t>AFB1(+)</w:t>
              <w:br/>
              <w:t>(116:11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HBV(+)/</w:t>
              <w:br/>
              <w:t>AFB1(-)</w:t>
              <w:br/>
              <w:t>(117:11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HBV(-)/</w:t>
              <w:br/>
              <w:t>AFB1(+)</w:t>
              <w:br/>
              <w:t>(118:11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HBV(-)</w:t>
              <w:br/>
              <w:t>/AFB1(-)</w:t>
              <w:br/>
              <w:t>(119:113)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  <w:t>Up-regulated protein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b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751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o-keto reductase family 1 member C4 (AKR1C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7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p15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6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823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protein HSP 90-beta (HSP90A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2.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1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6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7.7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790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protein HSP 90-alpha (HSP90A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q32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114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cognate 71 kDa protein (HSPA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7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q24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479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protein beta-1 (HSP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8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11.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7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193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functional purine biosynthesis protein(ATIC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1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5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1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7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8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6QV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istone H2A type 1-A(HIST1H2A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9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2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1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040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istone H1.5(HIST1H1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3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8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7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0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933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Nucleolin (NC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8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7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6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6298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Ubiquitin (RPS27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5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p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7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328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eptidyl-prolyl cis-trans isomerase B (PPI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1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5q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3.5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8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3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3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461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yruvate kinase isozymes M1/M2 (PKM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6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q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P 07237 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 disulfide-isomerase (PDI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2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q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1.9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484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Dolichyl-diphosphooligosaccharide--protein glycosyltransfera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9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p36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1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5VTEO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utative elongation factor 1-alpha-like 3 (EEF1AL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6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q34.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779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reticulin (CALR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3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p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055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hosphoglycerate kinase 1 (PGK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5.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Xq13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2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377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sparaginyl-tRNA synthetase, cytoplasmic (NAR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 0083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terogeneous nuclear ribonucleoprotein U (HNRNPU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q44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5399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ctivated RNA polymerase II transcriptional coactivator p15(SU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5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p13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015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0 kDa SS-A/Ro ribonucleoprotein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eastAsia="zh-TW"/>
              </w:rPr>
              <w:t>（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TROVE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eastAsia="zh-TW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0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q3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510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Glutamine synthetase(GLU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5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q3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 1508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 disulfide-isomerase A6 (PDIA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1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p25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033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L-lactate dehydrogenase A (LDH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7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1p15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5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4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723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 disulfide-isomerase(</w:t>
            </w:r>
            <w:r>
              <w:rPr>
                <w:rFonts w:eastAsia="PMingLiU;新細明體"/>
                <w:color w:val="000000"/>
                <w:kern w:val="0"/>
                <w:szCs w:val="21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4H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74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Ezrin-radixin-moesin-binding phosphoprotein 50 (SLC9A3R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4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5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568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desmon(CAL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6021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o-keto reductase family 1 member B10  (AKR1B1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8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33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9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1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 0482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o-keto reductase family 1 member C1 (AKR1C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2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p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9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5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643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NADPH--cytochrome P450 reductase(PRO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11.2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080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0 kDa heat shock protein (HSP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3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0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6160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 kDa heat shock protein (HSPE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6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 9NS6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Mitochondrial import receptor subunit TOM22 homolog (TOMM2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7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198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-3-3 protein gamma (YWHAG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3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11.2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673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lpha-enolase (ENO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6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p36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5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3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3.6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C7M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utative heterogeneous nuclear ribonucleoprotein A1-like protein 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6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1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6293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eptidyl-prolyl cis-trans isomerase A (PPI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1.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p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3864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Stress-70 protein (GRP75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4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q3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5275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Ribonuclease UK114 (HRSP1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0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q2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102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8 kDa glucose-regulated protein(GRP7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q3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733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thepsin D (CTS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8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p15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5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083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ehyde dehydrogenase X, mitochondrial(ALDH1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4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p1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5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366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 disulfide-isomerase A4 (PDIA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3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3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4092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Malate dehydrogenase, mitochondrial (MDH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6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2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94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efoldin subunit 5 (PFDN5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6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264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polipoprotein E (APOE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1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q13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810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70 kDa protein 1 (HSPA1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5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1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568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desmon (CAL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352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ofilin-1 (CFL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2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q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070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amin-B1(LMN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8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q23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706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ytoskeleton-associated protein 4 (CKAP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3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2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689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istone H2B type 1-J (HIST1H2BJ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2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99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Thymidine phosphorylase(TYMP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6,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q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280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istone H4 (HIST1H4A 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4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197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terogeneous nuclear ribonucleoprotein K (HNRNPK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782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nexin (CANX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q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5507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Transitional endoplasmic reticulum ATPase (VCP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1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9p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1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836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Tubulin alpha-1B chain (TUBA1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4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1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1059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Thioredoxin (TXN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8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9q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  <w:t>Down-regulated protein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b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831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cohol dehydrogenase 4 (ADH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0315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minoacylase-1 (ACY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5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p2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9NY3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Dipeptidyl-peptidase 3 (DPP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1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O4317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D-3-phosphoglycerate dehydrogenase(PHGDH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1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p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1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0508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rginase-1 (ARG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6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6q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9BWD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cetyl-CoA acetyltransferase, cytosolic(ACAT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4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6q25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0187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Ig alpha-1 chain C region (IGH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2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4q32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3677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Lon protease homolog, mitochondrial(LONP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2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9p13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3677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Lon protease homolog, mitochondrial(LONP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2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6q1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0276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lpha-2-HS-glycoprotein(AHSG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7.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q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3626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Gamma-glutamyltransferase 5(GGT5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7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2q1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3LXA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Dihydroxyacetone kinase(DAK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1q12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1682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hosphoenolpyruvate carboxykinase [GTP], mitochondrial (PCK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1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4q1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0506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Fructose-bisphosphate aldolase B (ALDO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6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9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0079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Sorbitol dehydrogenase (SOR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7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5q15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1685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UTP--glucose-1-phosphate uridylyltransferase (UGP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5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p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368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hosphoglucomutase-1 (PGM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3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p3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0826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Glutathione S-transferase A1 (GST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3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12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133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Filamin-A (FLN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9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Xq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595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Formimidoyltransferase-cyclodeaminase (FTC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5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1q22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0096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rgininosuccinate synthase (ASS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4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9q34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589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-formyltetrahydrofolate dehydrogenase (ALDH1L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0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050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spartate aminotransferase, mitochondrial (GOT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q2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314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iver carboxylesterase 1(</w:t>
            </w:r>
            <w:r>
              <w:rPr>
                <w:rFonts w:eastAsia="PMingLiU;新細明體"/>
                <w:color w:val="000000"/>
                <w:kern w:val="0"/>
                <w:szCs w:val="21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ES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q22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509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ehyde dehydrogenase, mitochondrial (ALDH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9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24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673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Glycogen phosphorylase, liver form (PYG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24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4q2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da-DK"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2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3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2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032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cohol dehydrogenase 1C (ADH1C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8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181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glycan (PGS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6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5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1683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ydroxyacyl-coenzyme A dehydrogenase, mitochondrial(HADH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3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Y2P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le acyl-CoA synthetase (SLC27A5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q13.4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3312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ong-chain-fatty-acid--CoA ligase 1 (ACSL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6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3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5022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Sulfotransferase 1A1(SULT1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6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2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8040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-aminobutyrate aminotransferase, mitochondrial (ABA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0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13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245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ollagen alpha-1(I) chain (COL1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4348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flatoxin B1 aldehyde reductase member 2(AKR7A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4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p36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5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UBQ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Glyoxylate reductase/hydroxypyruvate reductase(GRHPR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4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181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glycan (BGN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Xq2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732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cohol dehydrogenase 1A(ADH1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989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moglobin subunit gamma-2 (HBG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8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p15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308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etaine--homocysteine S-methyltransferase 1 (BHM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9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q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196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techol O-methyltransferase(COM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q1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489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Serine hydroxymethyltransferase, cytosolic(SHMT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p1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003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henazine biosynthesis-like domain-containing protein(PBL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7.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q21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008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Enoyl-CoA hydratase, mitochondrial(ECHS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3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q26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5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1474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Glycine N-methyltransferase (GNM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4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1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990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moglobin subunit alpha (HB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6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13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1158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C-1-tetrahydrofolate synthase, cytoplasmic (MTHF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4q24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688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moglobin subunit beta (HB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9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p15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378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rnitine O-palmitoyltransferase 2, mitochondrial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eastAsia="zh-TW"/>
              </w:rPr>
              <w:t>（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PT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eastAsia="zh-TW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7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p3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820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Vinculin(VC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6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q22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558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Myosin-10 (MYH1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1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p1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Y2S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ambda-crystallin homolog (CRYL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1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3q1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518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ytochrome P450 2E1 (CYP2E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4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q24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0709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Epoxide hydrolase 1 (EPHX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3.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q42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1669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Cytochrome P450 2A13 (CYP2A1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4.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9q13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833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cohol dehydrogenase 6 (ADH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198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-glutamine gamma-glutamyltransferase 2 (TGM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8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0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4276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-ketoacyl-CoA thiolase, mitochondrial (ACAA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7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q2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048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Ornithine carbamoyltransferase, mitochondrial (OTC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Xp2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26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Fibrinogen alpha chain (FG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8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867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Vimentin (VIM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9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p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940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Transketolase (TK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3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p14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154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Serine--pyruvate aminotransferase (AGX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2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q37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211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Collagen alpha-3(VI) chain (COL6A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7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q37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652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le salt sulfotransferase(SULT2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9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q13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Y2V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cium-regulated heat stable protein 1(CARHSP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1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13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044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Superoxide dismutase [Cu-Zn] (SO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1q2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7Z4W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-xylulose reductase (DCXR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9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5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491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Epoxide hydrolase 2 (EPHX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8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p2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231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ytochrome P450 27, mitochondrial (CYP27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627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ehyde oxidase(AOX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6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P3557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Myosin-9 (MYH9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0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22q13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da-DK"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Q9273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Protein TFG (TFG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7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2q12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da-DK"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</w:tr>
      <w:tr>
        <w:trPr>
          <w:trHeight w:val="336" w:hRule="atLeast"/>
        </w:trPr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2675</w:t>
            </w:r>
          </w:p>
        </w:tc>
        <w:tc>
          <w:tcPr>
            <w:tcW w:w="5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Fibrinogen beta chain (FGB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7.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7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</w:tbl>
    <w:p>
      <w:pPr>
        <w:pStyle w:val="Normal"/>
        <w:rPr/>
      </w:pPr>
      <w:r>
        <w:rPr>
          <w:rFonts w:cs="宋体;SimSun" w:ascii="宋体;SimSun" w:hAnsi="宋体;SimSun"/>
          <w:b/>
          <w:color w:val="000000"/>
          <w:kern w:val="0"/>
          <w:sz w:val="24"/>
          <w:szCs w:val="24"/>
          <w:vertAlign w:val="superscript"/>
        </w:rPr>
        <w:t>※</w:t>
      </w:r>
      <w:r>
        <w:rPr>
          <w:rFonts w:cs="宋体;SimSun" w:ascii="宋体;SimSun" w:hAnsi="宋体;SimSun"/>
          <w:b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The d</w:t>
      </w:r>
      <w:r>
        <w:rPr>
          <w:color w:val="000000"/>
          <w:kern w:val="0"/>
          <w:sz w:val="24"/>
          <w:szCs w:val="24"/>
        </w:rPr>
        <w:t xml:space="preserve">ifferentially </w:t>
      </w:r>
      <w:r>
        <w:rPr>
          <w:color w:val="000000"/>
          <w:kern w:val="0"/>
          <w:sz w:val="24"/>
          <w:szCs w:val="24"/>
        </w:rPr>
        <w:t>e</w:t>
      </w:r>
      <w:r>
        <w:rPr>
          <w:color w:val="000000"/>
          <w:kern w:val="0"/>
          <w:sz w:val="24"/>
          <w:szCs w:val="24"/>
        </w:rPr>
        <w:t>xpressed</w:t>
      </w:r>
      <w:r>
        <w:rPr>
          <w:color w:val="000000"/>
          <w:kern w:val="0"/>
          <w:sz w:val="24"/>
          <w:szCs w:val="24"/>
        </w:rPr>
        <w:t xml:space="preserve"> p</w:t>
      </w:r>
      <w:r>
        <w:rPr>
          <w:color w:val="000000"/>
          <w:kern w:val="0"/>
          <w:sz w:val="24"/>
          <w:szCs w:val="24"/>
        </w:rPr>
        <w:t>roteins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mapped within</w:t>
      </w:r>
      <w:r>
        <w:rPr>
          <w:color w:val="000000"/>
          <w:kern w:val="0"/>
          <w:sz w:val="24"/>
          <w:szCs w:val="24"/>
        </w:rPr>
        <w:t xml:space="preserve"> recurrently altered regions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(</w:t>
      </w:r>
      <w:r>
        <w:rPr>
          <w:color w:val="000000"/>
          <w:kern w:val="0"/>
          <w:sz w:val="24"/>
          <w:szCs w:val="24"/>
        </w:rPr>
        <w:t>RARs</w:t>
      </w:r>
      <w:r>
        <w:rPr>
          <w:color w:val="000000"/>
          <w:kern w:val="0"/>
          <w:sz w:val="24"/>
          <w:szCs w:val="24"/>
        </w:rPr>
        <w:t>）</w:t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Times New Roman"/>
      <w:b/>
      <w:sz w:val="28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宋体;SimSun" w:hAnsi="宋体;SimSun" w:eastAsia="宋体;SimSun" w:cs="宋体;SimSu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character" w:styleId="Hps">
    <w:name w:val="hps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Gsa1">
    <w:name w:val="gs_a1"/>
    <w:qFormat/>
    <w:rPr>
      <w:color w:val="008000"/>
    </w:rPr>
  </w:style>
  <w:style w:type="character" w:styleId="Highlight">
    <w:name w:val="highlight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0"/>
      <w:sz w:val="20"/>
      <w:szCs w:val="20"/>
      <w:lang w:val="en-US"/>
    </w:rPr>
  </w:style>
  <w:style w:type="character" w:styleId="Char11">
    <w:name w:val="批注主题 Char1"/>
    <w:qFormat/>
    <w:rPr>
      <w:rFonts w:ascii="Times New Roman" w:hAnsi="Times New Roman" w:eastAsia="宋体;SimSun" w:cs="Times New Roman"/>
      <w:b/>
      <w:bCs/>
      <w:szCs w:val="20"/>
      <w:lang w:val="en-US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0"/>
      <w:sz w:val="20"/>
      <w:szCs w:val="20"/>
      <w:lang w:val="en-US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rongEmphasis">
    <w:name w:val="Strong"/>
    <w:qFormat/>
    <w:rPr>
      <w:b/>
      <w:bCs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TW" w:bidi="ar-SA"/>
    </w:rPr>
  </w:style>
  <w:style w:type="paragraph" w:styleId="Annotationsubject">
    <w:name w:val="annotation subject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08:49:00Z</dcterms:created>
  <dc:creator>Emma</dc:creator>
  <dc:description/>
  <cp:keywords/>
  <dc:language>en-US</dc:language>
  <cp:lastModifiedBy>微软用户</cp:lastModifiedBy>
  <dcterms:modified xsi:type="dcterms:W3CDTF">2013-12-15T08:49:00Z</dcterms:modified>
  <cp:revision>2</cp:revision>
  <dc:subject/>
  <dc:title/>
</cp:coreProperties>
</file>